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68B" w:rsidRPr="0000750A" w:rsidRDefault="0046468B" w:rsidP="0046468B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S</w:t>
      </w:r>
      <w:proofErr w:type="spellStart"/>
      <w:r w:rsidRPr="00A92227">
        <w:rPr>
          <w:b/>
          <w:bCs/>
          <w:sz w:val="20"/>
          <w:szCs w:val="20"/>
        </w:rPr>
        <w:t>upplementary</w:t>
      </w:r>
      <w:proofErr w:type="spellEnd"/>
      <w:r w:rsidRPr="00A92227">
        <w:rPr>
          <w:b/>
          <w:bCs/>
          <w:sz w:val="20"/>
          <w:szCs w:val="20"/>
        </w:rPr>
        <w:t xml:space="preserve"> Table S</w:t>
      </w:r>
      <w:r>
        <w:rPr>
          <w:b/>
          <w:bCs/>
          <w:sz w:val="20"/>
          <w:szCs w:val="20"/>
        </w:rPr>
        <w:t>1</w:t>
      </w:r>
      <w:r w:rsidRPr="0000750A">
        <w:rPr>
          <w:b/>
          <w:bCs/>
          <w:sz w:val="20"/>
          <w:szCs w:val="20"/>
        </w:rPr>
        <w:t>: Primer sequences used for quantitative RT-PCR</w:t>
      </w:r>
    </w:p>
    <w:p w:rsidR="0046468B" w:rsidRPr="0000750A" w:rsidRDefault="0046468B" w:rsidP="0046468B">
      <w:pPr>
        <w:spacing w:line="360" w:lineRule="auto"/>
        <w:rPr>
          <w:b/>
          <w:bCs/>
          <w:sz w:val="20"/>
          <w:szCs w:val="20"/>
        </w:rPr>
      </w:pPr>
    </w:p>
    <w:tbl>
      <w:tblPr>
        <w:tblW w:w="0" w:type="auto"/>
        <w:tblLook w:val="01E0"/>
      </w:tblPr>
      <w:tblGrid>
        <w:gridCol w:w="1492"/>
        <w:gridCol w:w="235"/>
        <w:gridCol w:w="3467"/>
        <w:gridCol w:w="235"/>
        <w:gridCol w:w="4147"/>
      </w:tblGrid>
      <w:tr w:rsidR="0046468B" w:rsidRPr="00443744" w:rsidTr="00A95435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Gene</w:t>
            </w:r>
          </w:p>
          <w:p w:rsidR="0046468B" w:rsidRPr="00443744" w:rsidRDefault="0046468B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Forward sequenc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744">
              <w:rPr>
                <w:b/>
                <w:bCs/>
                <w:sz w:val="20"/>
                <w:szCs w:val="20"/>
              </w:rPr>
              <w:t>Reverse sequence</w:t>
            </w:r>
          </w:p>
        </w:tc>
      </w:tr>
      <w:tr w:rsidR="0046468B" w:rsidRPr="00443744" w:rsidTr="00A95435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ABHD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TGTCAGCCGGCTTCGAGATAAG-3’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ACCAGTTAGCCATCCTGACCTCTC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ATCB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CTCCCCGGGCTGTATTCC-3’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CCTCTCTTGCTCTGGGCCTC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GALC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TCTCAACCAGAGACCCATTACGTG-’3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TCCTGCAATGAACACACCTCCTG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 xml:space="preserve">GNB5 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TCAAACAACGAGCTCTGAGACCAG-’3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CCCTCGGTTGCCATAATTTCTGC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HK2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 ACCCGGGAAAGCAACTGTTTG-3’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 TCACCAGGATAAGCCTCACCAG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HPRT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  <w:lang w:eastAsia="da-DK"/>
              </w:rPr>
              <w:t>5’- ACCCGGGAAAGCAACTGTTTG-3’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  <w:lang w:eastAsia="da-DK"/>
              </w:rPr>
              <w:t>5’- TCACCAGGATAAGCCTCACCAG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KLF5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 ACTACTGCGATTACCCTGGTTGC-3’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 CCTTCCCAGGTACACTTGTATGGC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KRAS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 CAGCAAAGACAAGACAGAGAGTGG-3’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 TGTCGGATCTCCCTCACCAATG-3’</w:t>
            </w:r>
          </w:p>
        </w:tc>
      </w:tr>
      <w:tr w:rsidR="0046468B" w:rsidRPr="00443744" w:rsidTr="00A95435">
        <w:tc>
          <w:tcPr>
            <w:tcW w:w="1548" w:type="dxa"/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  <w:r w:rsidRPr="00443744">
              <w:rPr>
                <w:sz w:val="20"/>
                <w:szCs w:val="20"/>
              </w:rPr>
              <w:t>TAF10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TGCCAATGATGCCCTACAGCAC-3’</w:t>
            </w:r>
          </w:p>
        </w:tc>
        <w:tc>
          <w:tcPr>
            <w:tcW w:w="236" w:type="dxa"/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290" w:type="dxa"/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16"/>
                <w:szCs w:val="16"/>
              </w:rPr>
            </w:pPr>
            <w:r w:rsidRPr="00443744">
              <w:rPr>
                <w:sz w:val="16"/>
                <w:szCs w:val="16"/>
              </w:rPr>
              <w:t>5’-AGAGTGTACTTGCGGTCCTTGC-3’</w:t>
            </w:r>
          </w:p>
        </w:tc>
      </w:tr>
      <w:tr w:rsidR="0046468B" w:rsidRPr="00443744" w:rsidTr="00A95435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468B" w:rsidRPr="00443744" w:rsidRDefault="0046468B" w:rsidP="00A95435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6468B" w:rsidRPr="00443744" w:rsidRDefault="0046468B" w:rsidP="00A9543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2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468B" w:rsidRPr="00443744" w:rsidRDefault="0046468B" w:rsidP="00A95435">
            <w:pPr>
              <w:jc w:val="both"/>
              <w:rPr>
                <w:sz w:val="20"/>
                <w:szCs w:val="20"/>
              </w:rPr>
            </w:pPr>
          </w:p>
        </w:tc>
      </w:tr>
    </w:tbl>
    <w:p w:rsidR="00712085" w:rsidRDefault="00712085"/>
    <w:sectPr w:rsidR="00712085" w:rsidSect="0071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6468B"/>
    <w:rsid w:val="00042665"/>
    <w:rsid w:val="000D3F22"/>
    <w:rsid w:val="00121235"/>
    <w:rsid w:val="0018181C"/>
    <w:rsid w:val="0021700F"/>
    <w:rsid w:val="00302A6A"/>
    <w:rsid w:val="00320D60"/>
    <w:rsid w:val="003217BF"/>
    <w:rsid w:val="00376309"/>
    <w:rsid w:val="00396BF9"/>
    <w:rsid w:val="00454DD0"/>
    <w:rsid w:val="0046468B"/>
    <w:rsid w:val="00610556"/>
    <w:rsid w:val="007029B6"/>
    <w:rsid w:val="00705F7A"/>
    <w:rsid w:val="00712085"/>
    <w:rsid w:val="008A7B52"/>
    <w:rsid w:val="008F72FA"/>
    <w:rsid w:val="00CE046C"/>
    <w:rsid w:val="00E92AEA"/>
    <w:rsid w:val="00EC7DC6"/>
    <w:rsid w:val="00F33604"/>
    <w:rsid w:val="00F74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C036A-96F0-4C96-B75C-2FFEF7B2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>SPi Global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nero</dc:creator>
  <cp:keywords/>
  <dc:description/>
  <cp:lastModifiedBy>mpinero</cp:lastModifiedBy>
  <cp:revision>1</cp:revision>
  <dcterms:created xsi:type="dcterms:W3CDTF">2012-05-19T02:42:00Z</dcterms:created>
  <dcterms:modified xsi:type="dcterms:W3CDTF">2012-05-19T02:43:00Z</dcterms:modified>
</cp:coreProperties>
</file>